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260104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3"/>
        <w:tblpPr w:leftFromText="180" w:rightFromText="180" w:vertAnchor="page" w:horzAnchor="page" w:tblpXSpec="center" w:tblpY="246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7131"/>
      </w:tblGrid>
      <w:tr w14:paraId="25CAA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816" w:type="pct"/>
            <w:tcBorders>
              <w:top w:val="single" w:color="auto" w:sz="12" w:space="0"/>
              <w:bottom w:val="single" w:color="auto" w:sz="8" w:space="0"/>
            </w:tcBorders>
          </w:tcPr>
          <w:p w14:paraId="382B80B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4183" w:type="pct"/>
            <w:tcBorders>
              <w:top w:val="single" w:color="auto" w:sz="12" w:space="0"/>
              <w:bottom w:val="single" w:color="auto" w:sz="8" w:space="0"/>
            </w:tcBorders>
          </w:tcPr>
          <w:p w14:paraId="27FC26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</w:p>
        </w:tc>
      </w:tr>
      <w:tr w14:paraId="10D94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8" w:hRule="atLeast"/>
          <w:jc w:val="center"/>
        </w:trPr>
        <w:tc>
          <w:tcPr>
            <w:tcW w:w="816" w:type="pct"/>
            <w:tcBorders>
              <w:top w:val="single" w:color="auto" w:sz="8" w:space="0"/>
            </w:tcBorders>
          </w:tcPr>
          <w:p w14:paraId="4B7DFAFE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 National Knowledge Infrastructure</w:t>
            </w:r>
          </w:p>
        </w:tc>
        <w:tc>
          <w:tcPr>
            <w:tcW w:w="4183" w:type="pct"/>
            <w:tcBorders>
              <w:top w:val="single" w:color="auto" w:sz="8" w:space="0"/>
            </w:tcBorders>
          </w:tcPr>
          <w:p w14:paraId="33C40F8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(Pregnant OR pregnant rats OR pregnant mice OR pregnant women OR pregnancy) AND (Arsenic OR arsenic compounds OR arsenic trioxide OR arsenic pentoxide)</w:t>
            </w:r>
          </w:p>
        </w:tc>
      </w:tr>
      <w:tr w14:paraId="4D767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4" w:hRule="atLeast"/>
          <w:jc w:val="center"/>
        </w:trPr>
        <w:tc>
          <w:tcPr>
            <w:tcW w:w="816" w:type="pct"/>
          </w:tcPr>
          <w:p w14:paraId="4E5501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Wan Fang Database</w:t>
            </w:r>
          </w:p>
        </w:tc>
        <w:tc>
          <w:tcPr>
            <w:tcW w:w="4183" w:type="pct"/>
          </w:tcPr>
          <w:p w14:paraId="3B3C214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(Pregnant OR pregnant rats OR pregnant mice OR pregnant women OR pregnancy) AND (Arsenic OR arsenic compounds OR arsenic trioxide OR arsenic pentoxide)</w:t>
            </w:r>
          </w:p>
        </w:tc>
      </w:tr>
      <w:tr w14:paraId="27B6B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</w:tcPr>
          <w:p w14:paraId="156DFE3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p Database</w:t>
            </w:r>
          </w:p>
        </w:tc>
        <w:tc>
          <w:tcPr>
            <w:tcW w:w="4183" w:type="pct"/>
          </w:tcPr>
          <w:p w14:paraId="5FA8C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((((Title OR key word = gestational period OR title OR key word = pregnant rat) OR title OR key word = pregnant rat) OR title or key word = pregnant woman) OR title or key word = pregnancy) AND ((title or key word = arsenic or title or key word = arsenic compounds) OR Title OR keyword = arsenic trioxide) OR title or keyword = arsenic pentoxide))</w:t>
            </w:r>
          </w:p>
          <w:p w14:paraId="1B3BDBD1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14:paraId="42928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</w:tcPr>
          <w:p w14:paraId="59EF41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183" w:type="pct"/>
          </w:tcPr>
          <w:p w14:paraId="08358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c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ci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sta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t woma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an pregn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en pregn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i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ous anhydr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iarsenic tri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etra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oli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etra 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riseno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senic compound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mpounds arseni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 w14:paraId="11E2784E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14:paraId="5169A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6" w:hRule="atLeast"/>
          <w:jc w:val="center"/>
        </w:trPr>
        <w:tc>
          <w:tcPr>
            <w:tcW w:w="816" w:type="pct"/>
          </w:tcPr>
          <w:p w14:paraId="15C75112"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eb of Sccience</w:t>
            </w:r>
          </w:p>
        </w:tc>
        <w:tc>
          <w:tcPr>
            <w:tcW w:w="4183" w:type="pct"/>
          </w:tcPr>
          <w:p w14:paraId="6AB82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((((((((((((((((((TS=(pregnancy)) OR TS=(Pregnancies)) OR TS=(Gestation)) OR TS=(Pregnant Woman)) OR TS=(Woman, Pregnant)) OR TS=(Women, Pregnant))) AND TS=(Arsenic)) OR TS=(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) OR TS=(Arsenous Anhydride)) OR TS=(Diarsenic Trioxide)) OR TS=(Arsenic Oxide)) OR TS=(Tetraarsenic Oxide)) OR TS=(Arsenolite)) OR TS=( 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)) OR TS=(Tetra Arsenic Oxide)) OR TS=(Trisenox)) OR TS=(Arsenic Compounds)) OR TS=( Compounds, Arsenic)) </w:t>
            </w:r>
          </w:p>
          <w:p w14:paraId="1D540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00" w:firstLineChars="200"/>
              <w:textAlignment w:val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 w14:paraId="0A34B5C1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14:paraId="5EFC6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bottom w:val="single" w:color="auto" w:sz="12" w:space="0"/>
            </w:tcBorders>
          </w:tcPr>
          <w:p w14:paraId="265289CA"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sevier ScienceDirect</w:t>
            </w:r>
          </w:p>
        </w:tc>
        <w:tc>
          <w:tcPr>
            <w:tcW w:w="4183" w:type="pct"/>
            <w:tcBorders>
              <w:bottom w:val="single" w:color="auto" w:sz="12" w:space="0"/>
            </w:tcBorders>
          </w:tcPr>
          <w:p w14:paraId="0D2D5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c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ci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sta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gnant woma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an pregn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en pregn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i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ous anhydr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iarsenic tri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etra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senoli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etra arsenic ox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</w:p>
          <w:p w14:paraId="39CECE82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</w:tbl>
    <w:p w14:paraId="2D8C85DA">
      <w:pPr>
        <w:rPr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AC5838"/>
    <w:rsid w:val="2ACB2974"/>
    <w:rsid w:val="31A1178C"/>
    <w:rsid w:val="52AC5838"/>
    <w:rsid w:val="5A172016"/>
    <w:rsid w:val="6276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610</Characters>
  <Lines>0</Lines>
  <Paragraphs>0</Paragraphs>
  <TotalTime>1</TotalTime>
  <ScaleCrop>false</ScaleCrop>
  <LinksUpToDate>false</LinksUpToDate>
  <CharactersWithSpaces>18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54:00Z</dcterms:created>
  <dc:creator>male nurse</dc:creator>
  <cp:lastModifiedBy>male nurse</cp:lastModifiedBy>
  <dcterms:modified xsi:type="dcterms:W3CDTF">2025-01-15T08:4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A26407AC8914AB7AC2C73D78D1D07B2_11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